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D15" w:rsidRPr="00CB2500" w:rsidRDefault="002B39B3" w:rsidP="00FB4441">
      <w:pPr>
        <w:spacing w:before="120" w:after="120" w:line="480" w:lineRule="auto"/>
      </w:pPr>
      <w:r w:rsidRPr="00CB2500">
        <w:rPr>
          <w:rFonts w:ascii="Times New Roman" w:hAnsi="Times New Roman" w:cs="Times New Roman"/>
          <w:sz w:val="24"/>
          <w:szCs w:val="24"/>
        </w:rPr>
        <w:t>S</w:t>
      </w:r>
      <w:r w:rsidR="005178C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1DC2" w:rsidRPr="00CB2500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</w:p>
    <w:tbl>
      <w:tblPr>
        <w:tblW w:w="1007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5"/>
        <w:gridCol w:w="1275"/>
        <w:gridCol w:w="1276"/>
        <w:gridCol w:w="1418"/>
        <w:gridCol w:w="1134"/>
        <w:gridCol w:w="708"/>
        <w:gridCol w:w="1276"/>
        <w:gridCol w:w="1418"/>
      </w:tblGrid>
      <w:tr w:rsidR="002D6FEA" w:rsidRPr="00BA4270" w:rsidTr="00FB4441">
        <w:trPr>
          <w:cantSplit/>
          <w:jc w:val="center"/>
        </w:trPr>
        <w:tc>
          <w:tcPr>
            <w:tcW w:w="100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ultiple Comparisons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007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Dunnett</w:t>
            </w:r>
            <w:proofErr w:type="spellEnd"/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t (2-sided)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a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 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endent 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Di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rence 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-J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ot lengt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4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55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397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8821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20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550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4579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9421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80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550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.0579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5421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 length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6000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41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9923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23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30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41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.2323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3677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.48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41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.4123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.5477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ot dry weight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94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00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975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905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886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00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4895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2825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022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00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6255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4185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 dry weight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6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761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981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219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46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761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841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079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48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761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861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099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 no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278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86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114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278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886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14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0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278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886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114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ve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ter content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8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712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967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93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8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712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867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93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58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712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467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693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ll a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36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39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329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391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42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39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389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451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14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39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109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171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ll b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22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24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76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0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22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324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76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54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22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064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016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hlorophyl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58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9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978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182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22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9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618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822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68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94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078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282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 w:val="restart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e </w:t>
            </w:r>
            <w:proofErr w:type="spellStart"/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4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112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97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283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g 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6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112</w:t>
            </w:r>
          </w:p>
        </w:tc>
        <w:tc>
          <w:tcPr>
            <w:tcW w:w="70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17</w:t>
            </w:r>
          </w:p>
        </w:tc>
        <w:tc>
          <w:tcPr>
            <w:tcW w:w="1418" w:type="dxa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03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56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g 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7400</w:t>
            </w: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1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1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283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0070" w:type="dxa"/>
            <w:gridSpan w:val="8"/>
            <w:tcBorders>
              <w:top w:val="single" w:sz="4" w:space="0" w:color="auto"/>
            </w:tcBorders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  <w:tr w:rsidR="002D6FEA" w:rsidRPr="00BA4270" w:rsidTr="00FB4441">
        <w:trPr>
          <w:cantSplit/>
          <w:jc w:val="center"/>
        </w:trPr>
        <w:tc>
          <w:tcPr>
            <w:tcW w:w="10070" w:type="dxa"/>
            <w:gridSpan w:val="8"/>
            <w:shd w:val="clear" w:color="auto" w:fill="FFFFFF"/>
          </w:tcPr>
          <w:p w:rsidR="002D6FEA" w:rsidRPr="00BA4270" w:rsidRDefault="002D6FEA" w:rsidP="00FB44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nett</w:t>
            </w:r>
            <w:proofErr w:type="spellEnd"/>
            <w:r w:rsidRPr="00BA4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-tests treat one group as a control, and compare all other groups against it.</w:t>
            </w:r>
          </w:p>
        </w:tc>
      </w:tr>
    </w:tbl>
    <w:p w:rsidR="00AB4931" w:rsidRDefault="00AB4931" w:rsidP="00FB4441">
      <w:pPr>
        <w:tabs>
          <w:tab w:val="left" w:pos="999"/>
        </w:tabs>
        <w:spacing w:after="0"/>
        <w:rPr>
          <w:rFonts w:ascii="Times New Roman" w:hAnsi="Times New Roman" w:cs="Times New Roman"/>
          <w:sz w:val="24"/>
          <w:szCs w:val="24"/>
        </w:rPr>
      </w:pPr>
    </w:p>
    <w:sectPr w:rsidR="00AB4931" w:rsidSect="00FB4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3B4"/>
    <w:rsid w:val="00026CA8"/>
    <w:rsid w:val="00073C81"/>
    <w:rsid w:val="00075BA2"/>
    <w:rsid w:val="000A4D62"/>
    <w:rsid w:val="000B5C58"/>
    <w:rsid w:val="0011186B"/>
    <w:rsid w:val="00120E39"/>
    <w:rsid w:val="001613C7"/>
    <w:rsid w:val="0017158F"/>
    <w:rsid w:val="00195EFB"/>
    <w:rsid w:val="001C09C0"/>
    <w:rsid w:val="00225C39"/>
    <w:rsid w:val="0026421C"/>
    <w:rsid w:val="00264E42"/>
    <w:rsid w:val="00272BDA"/>
    <w:rsid w:val="002B39B3"/>
    <w:rsid w:val="002D6FEA"/>
    <w:rsid w:val="0031611D"/>
    <w:rsid w:val="00325EDB"/>
    <w:rsid w:val="00327FBD"/>
    <w:rsid w:val="003A60D0"/>
    <w:rsid w:val="003A6D32"/>
    <w:rsid w:val="003B6899"/>
    <w:rsid w:val="00404D15"/>
    <w:rsid w:val="004432F8"/>
    <w:rsid w:val="004A705A"/>
    <w:rsid w:val="004C6AD9"/>
    <w:rsid w:val="004D448E"/>
    <w:rsid w:val="005178C5"/>
    <w:rsid w:val="00520CE3"/>
    <w:rsid w:val="005310A5"/>
    <w:rsid w:val="00544B7F"/>
    <w:rsid w:val="00557633"/>
    <w:rsid w:val="00560756"/>
    <w:rsid w:val="00570C86"/>
    <w:rsid w:val="005C0CDD"/>
    <w:rsid w:val="00622EC6"/>
    <w:rsid w:val="00626CCE"/>
    <w:rsid w:val="00626F16"/>
    <w:rsid w:val="00647B5D"/>
    <w:rsid w:val="006532DD"/>
    <w:rsid w:val="006650D1"/>
    <w:rsid w:val="00674BAC"/>
    <w:rsid w:val="006A1754"/>
    <w:rsid w:val="006B2EC3"/>
    <w:rsid w:val="006F0FE1"/>
    <w:rsid w:val="00716C54"/>
    <w:rsid w:val="00736B6D"/>
    <w:rsid w:val="00747F0A"/>
    <w:rsid w:val="00765092"/>
    <w:rsid w:val="0078523C"/>
    <w:rsid w:val="007C43F2"/>
    <w:rsid w:val="007D3E67"/>
    <w:rsid w:val="00820E95"/>
    <w:rsid w:val="00823C23"/>
    <w:rsid w:val="00842AAC"/>
    <w:rsid w:val="008708FF"/>
    <w:rsid w:val="0088406B"/>
    <w:rsid w:val="008D2288"/>
    <w:rsid w:val="008E5E7F"/>
    <w:rsid w:val="00965463"/>
    <w:rsid w:val="009813B4"/>
    <w:rsid w:val="009B14EF"/>
    <w:rsid w:val="009F15D8"/>
    <w:rsid w:val="00A06E19"/>
    <w:rsid w:val="00A657E4"/>
    <w:rsid w:val="00A7194F"/>
    <w:rsid w:val="00A859D4"/>
    <w:rsid w:val="00AA16D1"/>
    <w:rsid w:val="00AA39C7"/>
    <w:rsid w:val="00AB4931"/>
    <w:rsid w:val="00AC3E47"/>
    <w:rsid w:val="00B26BCD"/>
    <w:rsid w:val="00B50072"/>
    <w:rsid w:val="00BD52CC"/>
    <w:rsid w:val="00C03857"/>
    <w:rsid w:val="00C067F6"/>
    <w:rsid w:val="00C104A1"/>
    <w:rsid w:val="00C12F99"/>
    <w:rsid w:val="00C25D33"/>
    <w:rsid w:val="00C27846"/>
    <w:rsid w:val="00C50954"/>
    <w:rsid w:val="00CA0695"/>
    <w:rsid w:val="00CB2500"/>
    <w:rsid w:val="00CC1650"/>
    <w:rsid w:val="00CC5809"/>
    <w:rsid w:val="00CD076F"/>
    <w:rsid w:val="00CD213F"/>
    <w:rsid w:val="00D30A87"/>
    <w:rsid w:val="00D318D5"/>
    <w:rsid w:val="00D31CF6"/>
    <w:rsid w:val="00D52226"/>
    <w:rsid w:val="00D577AC"/>
    <w:rsid w:val="00D6339E"/>
    <w:rsid w:val="00D7063E"/>
    <w:rsid w:val="00D95561"/>
    <w:rsid w:val="00D96757"/>
    <w:rsid w:val="00DD43D5"/>
    <w:rsid w:val="00E13C18"/>
    <w:rsid w:val="00E158B6"/>
    <w:rsid w:val="00E332C5"/>
    <w:rsid w:val="00E538A6"/>
    <w:rsid w:val="00E76987"/>
    <w:rsid w:val="00EF3935"/>
    <w:rsid w:val="00F06473"/>
    <w:rsid w:val="00F345C9"/>
    <w:rsid w:val="00F41DC2"/>
    <w:rsid w:val="00F434A6"/>
    <w:rsid w:val="00F77F79"/>
    <w:rsid w:val="00F87833"/>
    <w:rsid w:val="00F93C41"/>
    <w:rsid w:val="00F95777"/>
    <w:rsid w:val="00FB1920"/>
    <w:rsid w:val="00FB4441"/>
    <w:rsid w:val="00FC248A"/>
    <w:rsid w:val="00FC47E4"/>
    <w:rsid w:val="00FD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22AC"/>
    <w:pPr>
      <w:ind w:left="720"/>
      <w:contextualSpacing/>
    </w:pPr>
  </w:style>
  <w:style w:type="table" w:styleId="TableGrid">
    <w:name w:val="Table Grid"/>
    <w:basedOn w:val="TableNormal"/>
    <w:uiPriority w:val="59"/>
    <w:rsid w:val="00404D15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B14EF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22AC"/>
    <w:pPr>
      <w:ind w:left="720"/>
      <w:contextualSpacing/>
    </w:pPr>
  </w:style>
  <w:style w:type="table" w:styleId="TableGrid">
    <w:name w:val="Table Grid"/>
    <w:basedOn w:val="TableNormal"/>
    <w:uiPriority w:val="59"/>
    <w:rsid w:val="00404D15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B14EF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1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8B3AF1-DA89-40B1-980B-5B5BD208D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3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University</dc:creator>
  <cp:keywords/>
  <dc:description/>
  <cp:lastModifiedBy>Victoria University</cp:lastModifiedBy>
  <cp:revision>88</cp:revision>
  <dcterms:created xsi:type="dcterms:W3CDTF">2014-09-01T23:55:00Z</dcterms:created>
  <dcterms:modified xsi:type="dcterms:W3CDTF">2015-06-15T07:06:00Z</dcterms:modified>
</cp:coreProperties>
</file>